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85CE5" w14:textId="4C7964D7" w:rsidR="00B37F19" w:rsidRPr="00816FBE" w:rsidRDefault="00B37F19" w:rsidP="00B37F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3 </w:t>
      </w:r>
      <w:r w:rsidRPr="00816FBE">
        <w:rPr>
          <w:rFonts w:ascii="Times New Roman" w:hAnsi="Times New Roman" w:cs="Times New Roman"/>
          <w:sz w:val="20"/>
          <w:szCs w:val="20"/>
        </w:rPr>
        <w:t xml:space="preserve">Table </w:t>
      </w:r>
    </w:p>
    <w:tbl>
      <w:tblPr>
        <w:tblStyle w:val="aa"/>
        <w:tblW w:w="8730" w:type="dxa"/>
        <w:tblLook w:val="04A0" w:firstRow="1" w:lastRow="0" w:firstColumn="1" w:lastColumn="0" w:noHBand="0" w:noVBand="1"/>
      </w:tblPr>
      <w:tblGrid>
        <w:gridCol w:w="4531"/>
        <w:gridCol w:w="1130"/>
        <w:gridCol w:w="1316"/>
        <w:gridCol w:w="1753"/>
      </w:tblGrid>
      <w:tr w:rsidR="00B37F19" w:rsidRPr="00816FBE" w14:paraId="7F5EB2C9" w14:textId="77777777" w:rsidTr="005B344F">
        <w:tc>
          <w:tcPr>
            <w:tcW w:w="4531" w:type="dxa"/>
            <w:shd w:val="clear" w:color="auto" w:fill="BFBFBF" w:themeFill="background1" w:themeFillShade="BF"/>
          </w:tcPr>
          <w:p w14:paraId="7E6080A0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1130" w:type="dxa"/>
            <w:shd w:val="clear" w:color="auto" w:fill="BFBFBF" w:themeFill="background1" w:themeFillShade="BF"/>
          </w:tcPr>
          <w:p w14:paraId="5733663F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at No.</w:t>
            </w:r>
          </w:p>
        </w:tc>
        <w:tc>
          <w:tcPr>
            <w:tcW w:w="1316" w:type="dxa"/>
            <w:shd w:val="clear" w:color="auto" w:fill="BFBFBF" w:themeFill="background1" w:themeFillShade="BF"/>
          </w:tcPr>
          <w:p w14:paraId="69E65CEB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anufactures</w:t>
            </w:r>
          </w:p>
        </w:tc>
        <w:tc>
          <w:tcPr>
            <w:tcW w:w="1753" w:type="dxa"/>
            <w:shd w:val="clear" w:color="auto" w:fill="BFBFBF" w:themeFill="background1" w:themeFillShade="BF"/>
          </w:tcPr>
          <w:p w14:paraId="4587A200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Working dillution</w:t>
            </w:r>
          </w:p>
        </w:tc>
      </w:tr>
      <w:tr w:rsidR="00B37F19" w:rsidRPr="00816FBE" w14:paraId="1FEB1866" w14:textId="77777777" w:rsidTr="005B344F">
        <w:tc>
          <w:tcPr>
            <w:tcW w:w="4531" w:type="dxa"/>
          </w:tcPr>
          <w:p w14:paraId="6EFDD296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</w:t>
            </w: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-</w:t>
            </w: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Iba1 mouse monoclonal</w:t>
            </w: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(</w:t>
            </w: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EPR16589</w:t>
            </w: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antibody</w:t>
            </w:r>
          </w:p>
        </w:tc>
        <w:tc>
          <w:tcPr>
            <w:tcW w:w="1130" w:type="dxa"/>
          </w:tcPr>
          <w:p w14:paraId="1A84B137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b283319</w:t>
            </w:r>
          </w:p>
        </w:tc>
        <w:tc>
          <w:tcPr>
            <w:tcW w:w="1316" w:type="dxa"/>
          </w:tcPr>
          <w:p w14:paraId="6F8F5408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bcam</w:t>
            </w:r>
          </w:p>
        </w:tc>
        <w:tc>
          <w:tcPr>
            <w:tcW w:w="1753" w:type="dxa"/>
          </w:tcPr>
          <w:p w14:paraId="6897BAEE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200</w:t>
            </w:r>
          </w:p>
        </w:tc>
      </w:tr>
      <w:tr w:rsidR="00B37F19" w:rsidRPr="00816FBE" w14:paraId="2EE577BF" w14:textId="77777777" w:rsidTr="005B344F">
        <w:tc>
          <w:tcPr>
            <w:tcW w:w="4531" w:type="dxa"/>
          </w:tcPr>
          <w:p w14:paraId="1913D607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a</w:t>
            </w: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nti-CD68 </w:t>
            </w: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rabbit monoclonal (E3O7V)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</w:t>
            </w: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130" w:type="dxa"/>
          </w:tcPr>
          <w:p w14:paraId="29067D45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97778</w:t>
            </w:r>
          </w:p>
        </w:tc>
        <w:tc>
          <w:tcPr>
            <w:tcW w:w="1316" w:type="dxa"/>
          </w:tcPr>
          <w:p w14:paraId="790098C7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53" w:type="dxa"/>
          </w:tcPr>
          <w:p w14:paraId="26F20CE5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1000</w:t>
            </w:r>
          </w:p>
        </w:tc>
      </w:tr>
      <w:tr w:rsidR="00B37F19" w:rsidRPr="00816FBE" w14:paraId="74F6867E" w14:textId="77777777" w:rsidTr="005B344F">
        <w:tc>
          <w:tcPr>
            <w:tcW w:w="4531" w:type="dxa"/>
          </w:tcPr>
          <w:p w14:paraId="342FA9F6" w14:textId="77777777" w:rsidR="00B37F19" w:rsidRPr="00816FBE" w:rsidRDefault="00B37F19" w:rsidP="005B344F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lexa Fluor™ 488-conjugated goat anti-rabbit IgG</w:t>
            </w:r>
          </w:p>
        </w:tc>
        <w:tc>
          <w:tcPr>
            <w:tcW w:w="1130" w:type="dxa"/>
          </w:tcPr>
          <w:p w14:paraId="23981876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A-11008</w:t>
            </w:r>
          </w:p>
        </w:tc>
        <w:tc>
          <w:tcPr>
            <w:tcW w:w="1316" w:type="dxa"/>
          </w:tcPr>
          <w:p w14:paraId="1CEF3565" w14:textId="77777777" w:rsidR="00B37F19" w:rsidRPr="00816FBE" w:rsidRDefault="00B37F19" w:rsidP="005B344F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753" w:type="dxa"/>
          </w:tcPr>
          <w:p w14:paraId="1FE024F5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1000</w:t>
            </w:r>
          </w:p>
        </w:tc>
      </w:tr>
      <w:tr w:rsidR="00B37F19" w:rsidRPr="00816FBE" w14:paraId="2315BF13" w14:textId="77777777" w:rsidTr="005B344F">
        <w:tc>
          <w:tcPr>
            <w:tcW w:w="4531" w:type="dxa"/>
          </w:tcPr>
          <w:p w14:paraId="30929885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lexa Fluor™ 594-conjugated goat anti-mouse IgG</w:t>
            </w:r>
          </w:p>
        </w:tc>
        <w:tc>
          <w:tcPr>
            <w:tcW w:w="1130" w:type="dxa"/>
          </w:tcPr>
          <w:p w14:paraId="02F1ECD4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A-11005</w:t>
            </w:r>
          </w:p>
        </w:tc>
        <w:tc>
          <w:tcPr>
            <w:tcW w:w="1316" w:type="dxa"/>
          </w:tcPr>
          <w:p w14:paraId="16173192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Invitrogen</w:t>
            </w:r>
          </w:p>
        </w:tc>
        <w:tc>
          <w:tcPr>
            <w:tcW w:w="1753" w:type="dxa"/>
          </w:tcPr>
          <w:p w14:paraId="12D57C7F" w14:textId="77777777" w:rsidR="00B37F19" w:rsidRPr="00816FBE" w:rsidRDefault="00B37F1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1000</w:t>
            </w:r>
          </w:p>
        </w:tc>
      </w:tr>
    </w:tbl>
    <w:p w14:paraId="19DE0FAC" w14:textId="77777777" w:rsidR="00370945" w:rsidRPr="007C42C9" w:rsidRDefault="00370945" w:rsidP="007C42C9"/>
    <w:sectPr w:rsidR="00370945" w:rsidRPr="007C42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61DB8" w14:textId="77777777" w:rsidR="008D0F1A" w:rsidRDefault="008D0F1A" w:rsidP="00370945">
      <w:r>
        <w:separator/>
      </w:r>
    </w:p>
  </w:endnote>
  <w:endnote w:type="continuationSeparator" w:id="0">
    <w:p w14:paraId="5DD9A07A" w14:textId="77777777" w:rsidR="008D0F1A" w:rsidRDefault="008D0F1A" w:rsidP="00370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3FEBA" w14:textId="77777777" w:rsidR="008D0F1A" w:rsidRDefault="008D0F1A" w:rsidP="00370945">
      <w:r>
        <w:separator/>
      </w:r>
    </w:p>
  </w:footnote>
  <w:footnote w:type="continuationSeparator" w:id="0">
    <w:p w14:paraId="4D4E85B6" w14:textId="77777777" w:rsidR="008D0F1A" w:rsidRDefault="008D0F1A" w:rsidP="00370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E7A"/>
    <w:rsid w:val="00097ED8"/>
    <w:rsid w:val="000E6D13"/>
    <w:rsid w:val="001C0B2C"/>
    <w:rsid w:val="001C0DBC"/>
    <w:rsid w:val="002F7EAB"/>
    <w:rsid w:val="00360E16"/>
    <w:rsid w:val="00370945"/>
    <w:rsid w:val="003C65D6"/>
    <w:rsid w:val="00583924"/>
    <w:rsid w:val="006759B4"/>
    <w:rsid w:val="006B7C88"/>
    <w:rsid w:val="006E1CE4"/>
    <w:rsid w:val="0078263F"/>
    <w:rsid w:val="007C42C9"/>
    <w:rsid w:val="007E2E7A"/>
    <w:rsid w:val="00812FC5"/>
    <w:rsid w:val="00816FBE"/>
    <w:rsid w:val="008A146D"/>
    <w:rsid w:val="008D0F1A"/>
    <w:rsid w:val="0098755D"/>
    <w:rsid w:val="009B1AAE"/>
    <w:rsid w:val="00B37F19"/>
    <w:rsid w:val="00B5020A"/>
    <w:rsid w:val="00C0206B"/>
    <w:rsid w:val="00D97B75"/>
    <w:rsid w:val="00E06761"/>
    <w:rsid w:val="00E1134B"/>
    <w:rsid w:val="00EE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174C88"/>
  <w15:chartTrackingRefBased/>
  <w15:docId w15:val="{A6765D5B-618E-437F-A216-6267C242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F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2E7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2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2E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2E7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2E7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2E7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2E7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2E7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2E7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E2E7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E2E7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E2E7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E2E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E2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2E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E2E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2E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E2E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2E7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E2E7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E2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E2E7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E2E7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E2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7094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70945"/>
  </w:style>
  <w:style w:type="paragraph" w:styleId="ad">
    <w:name w:val="footer"/>
    <w:basedOn w:val="a"/>
    <w:link w:val="ae"/>
    <w:uiPriority w:val="99"/>
    <w:unhideWhenUsed/>
    <w:rsid w:val="0037094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70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直　賢勇/Hironao Kenyu</dc:creator>
  <cp:keywords/>
  <dc:description/>
  <cp:lastModifiedBy>廣直　賢勇/Hironao Kenyu</cp:lastModifiedBy>
  <cp:revision>2</cp:revision>
  <dcterms:created xsi:type="dcterms:W3CDTF">2026-04-22T13:31:00Z</dcterms:created>
  <dcterms:modified xsi:type="dcterms:W3CDTF">2026-04-22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Name">
    <vt:lpwstr>Normal.dotm</vt:lpwstr>
  </property>
  <property fmtid="{D5CDD505-2E9C-101B-9397-08002B2CF9AE}" pid="3" name="TemplateVersion">
    <vt:lpwstr>5.01</vt:lpwstr>
  </property>
  <property fmtid="{D5CDD505-2E9C-101B-9397-08002B2CF9AE}" pid="4" name="WordVersion">
    <vt:lpwstr>Microsoft 365 Apps for enterprise (C2R) 32bit (ja)</vt:lpwstr>
  </property>
  <property fmtid="{D5CDD505-2E9C-101B-9397-08002B2CF9AE}" pid="5" name="WordBuild">
    <vt:lpwstr>16.0.17928.20730</vt:lpwstr>
  </property>
  <property fmtid="{D5CDD505-2E9C-101B-9397-08002B2CF9AE}" pid="6" name="OSVersion">
    <vt:lpwstr>Microsoft Windows 10 Pro 64bit (10.0.19045/ja)</vt:lpwstr>
  </property>
</Properties>
</file>